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360" w:lineRule="auto"/>
        <w:jc w:val="left"/>
        <w:rPr>
          <w:rFonts w:ascii="Times New Roman" w:hAnsi="Times New Roman" w:cs="Times New Roman"/>
          <w:b/>
          <w:kern w:val="0"/>
          <w:sz w:val="24"/>
          <w:lang w:val="en-GB" w:eastAsia="en-US"/>
        </w:rPr>
      </w:pPr>
      <w:r>
        <w:rPr>
          <w:rFonts w:hint="eastAsia" w:ascii="Times New Roman" w:hAnsi="Times New Roman" w:eastAsia="微软雅黑"/>
          <w:b/>
          <w:bCs/>
          <w:kern w:val="0"/>
          <w:sz w:val="24"/>
          <w:lang w:val="en-US" w:eastAsia="zh-CN"/>
        </w:rPr>
        <w:t>Table S5</w:t>
      </w:r>
      <w:r>
        <w:rPr>
          <w:rFonts w:hint="eastAsia" w:ascii="Times New Roman" w:hAnsi="Times New Roman" w:eastAsia="微软雅黑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-GB" w:eastAsia="en-US"/>
        </w:rPr>
        <w:t>Search strategies</w:t>
      </w:r>
      <w:bookmarkStart w:id="0" w:name="_GoBack"/>
      <w:bookmarkEnd w:id="0"/>
    </w:p>
    <w:p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64</w:t>
      </w:r>
      <w:r>
        <w:rPr>
          <w:rFonts w:hint="eastAsia" w:ascii="Times New Roman" w:hAnsi="Times New Roman" w:cs="Times New Roman"/>
          <w:kern w:val="0"/>
          <w:sz w:val="24"/>
        </w:rPr>
        <w:t xml:space="preserve">4 of </w:t>
      </w:r>
      <w:r>
        <w:rPr>
          <w:rFonts w:ascii="Times New Roman" w:hAnsi="Times New Roman" w:cs="Times New Roman"/>
          <w:kern w:val="0"/>
          <w:sz w:val="24"/>
        </w:rPr>
        <w:t>PubMed</w:t>
      </w:r>
    </w:p>
    <w:tbl>
      <w:tblPr>
        <w:tblStyle w:val="5"/>
        <w:tblW w:w="101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7085"/>
        <w:gridCol w:w="15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1450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085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Query</w:t>
            </w:r>
          </w:p>
        </w:tc>
        <w:tc>
          <w:tcPr>
            <w:tcW w:w="1580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1450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1</w:t>
            </w:r>
          </w:p>
        </w:tc>
        <w:tc>
          <w:tcPr>
            <w:tcW w:w="7085" w:type="dxa"/>
          </w:tcPr>
          <w:p>
            <w:pPr>
              <w:spacing w:after="1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autism*"[All Fields] OR "autistic"[All Fields] OR "Early Infantile Autism"[All Fields] OR "autism early infantile"[All Fields] OR "Infantile Autism"[All Fields] OR "Autism Spectrum Disorder"[All Fields] OR "ASD"[All Fields] OR "kanner syndrome"[All Fields] OR "Fragile X Syndrome"[All Fields] OR "FRAXA Syndrome"[All Fields] OR "FRAXE Syndrome"[All Fields] OR "fra x syndrome"[All Fields] OR "Fragile X Mental Retardation Syndrome"[All Fields] OR "mar x syndrome"[All Fields] OR "Marker X Syndrome"[All Fields] OR "X Linked Mental Retardation and Macroorchidism"[All Fields] OR "Martin Bell Syndrome"[All Fields] OR "asperger syndrome"[All Fields] OR "asperger disorder"[All Fields]</w:t>
            </w:r>
          </w:p>
        </w:tc>
        <w:tc>
          <w:tcPr>
            <w:tcW w:w="1580" w:type="dxa"/>
          </w:tcPr>
          <w:p>
            <w:pPr>
              <w:spacing w:after="160" w:line="259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2" w:hRule="atLeast"/>
          <w:jc w:val="center"/>
        </w:trPr>
        <w:tc>
          <w:tcPr>
            <w:tcW w:w="1450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2</w:t>
            </w:r>
          </w:p>
        </w:tc>
        <w:tc>
          <w:tcPr>
            <w:tcW w:w="7085" w:type="dxa"/>
          </w:tcPr>
          <w:p>
            <w:pPr>
              <w:spacing w:after="1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androgen"[All Fields] OR "Androstenedione"[All Fields] OR "4-Androstene-3,17-dione"[All Fields] OR "Testosterone"[All Fields] OR "Testolin"[All Fields] OR "Epitestosterone"[All Fields] OR "17-alpha-Testosterone"[All Fields] OR "Dihydrotestosterone"[All Fields] OR "Dehydroepiandrosterone"[All Fields] OR "5 alpha-Dihydrotestosterone"[All Fields] OR "5alpha-DHT"[All Fields] OR "DHT"[All Fields] OR "TST"[All Fields] OR "DHEA"[All Fields] OR "DHEA-S"[All Fields]</w:t>
            </w:r>
          </w:p>
        </w:tc>
        <w:tc>
          <w:tcPr>
            <w:tcW w:w="1580" w:type="dxa"/>
          </w:tcPr>
          <w:p>
            <w:pPr>
              <w:spacing w:after="160" w:line="259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450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3</w:t>
            </w:r>
          </w:p>
        </w:tc>
        <w:tc>
          <w:tcPr>
            <w:tcW w:w="7085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1 AND #2</w:t>
            </w:r>
          </w:p>
        </w:tc>
        <w:tc>
          <w:tcPr>
            <w:tcW w:w="1580" w:type="dxa"/>
          </w:tcPr>
          <w:p>
            <w:pPr>
              <w:spacing w:after="160" w:line="259" w:lineRule="auto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44</w:t>
            </w:r>
          </w:p>
        </w:tc>
      </w:tr>
    </w:tbl>
    <w:p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  <w:sz w:val="20"/>
          <w:szCs w:val="18"/>
        </w:rPr>
      </w:pPr>
    </w:p>
    <w:p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</w:rPr>
        <w:t>4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6</w:t>
      </w:r>
      <w:r>
        <w:rPr>
          <w:rFonts w:hint="eastAsia" w:ascii="Times New Roman" w:hAnsi="Times New Roman" w:cs="Times New Roman"/>
          <w:kern w:val="0"/>
          <w:sz w:val="24"/>
        </w:rPr>
        <w:t>5 of Embase</w:t>
      </w:r>
    </w:p>
    <w:tbl>
      <w:tblPr>
        <w:tblStyle w:val="5"/>
        <w:tblW w:w="101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7298"/>
        <w:gridCol w:w="15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24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729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Query</w:t>
            </w:r>
          </w:p>
        </w:tc>
        <w:tc>
          <w:tcPr>
            <w:tcW w:w="1585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4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#1</w:t>
            </w:r>
          </w:p>
        </w:tc>
        <w:tc>
          <w:tcPr>
            <w:tcW w:w="729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'autism':ti,ab,kw OR 'autistic':ti,ab,kw OR 'autism, early infantile':ti,ab,kw OR 'early infantile autism':ti,ab,kw OR 'infantile autism':ti,ab,kw OR 'autism spectrum disorder':ti,ab,kw OR 'kanners syndrome':ti,ab,kw OR 'kanner syndrome':ti,ab,kw OR 'fragile x syndrome':ti,ab,kw OR 'fraxa syndrome':ti,ab,kw OR 'fraxe syndrome':ti,ab,kw OR 'fra(x) syndrome':ti,ab,kw OR 'fragile x mental retardation syndrome':ti,ab,kw OR 'mar (x) syndrome':ti,ab,kw OR 'marker x syndrome':ti,ab,kw OR 'x linked mental retardation and macroorchidism':ti,ab,kw OR 'martin bell syndrome':ti,ab,kw OR 'asperger syndrome':ti,ab,kw OR 'asperger disorder':ti,ab,kw OR 'aspergers disorder':ti,ab,kw OR 'aspergers syndrome':ti,ab,kw</w:t>
            </w:r>
          </w:p>
        </w:tc>
        <w:tc>
          <w:tcPr>
            <w:tcW w:w="1585" w:type="dxa"/>
          </w:tcPr>
          <w:p>
            <w:pPr>
              <w:spacing w:after="160" w:line="259" w:lineRule="auto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,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124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#2</w:t>
            </w:r>
          </w:p>
        </w:tc>
        <w:tc>
          <w:tcPr>
            <w:tcW w:w="729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'androgen':ti,ab,kw OR 'androstenedione':ti,ab,kw OR '4-androstene-3,17-dione':ti,ab,kw OR 'testosterone':ti,ab,kw OR 'testolin':ti,ab,kw OR 'epitestosterone':ti,ab,kw OR '17-alpha-testosterone':ti,ab,kw OR 'dihydrotestosterone':ti,ab,kw OR 'dehydroepiandrosterone':ti,ab,kw OR '5 alpha-dihydrotestosterone':ti,ab,kw OR '5α-dht':ti,ab,kw OR 'dht':ti,ab,kw OR 'tst':ti,ab,kw OR 'dhea':ti,ab,kw OR 'dhea-s':ti,ab,kw</w:t>
            </w:r>
          </w:p>
        </w:tc>
        <w:tc>
          <w:tcPr>
            <w:tcW w:w="1585" w:type="dxa"/>
          </w:tcPr>
          <w:p>
            <w:pPr>
              <w:spacing w:after="160" w:line="259" w:lineRule="auto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124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#3</w:t>
            </w:r>
          </w:p>
        </w:tc>
        <w:tc>
          <w:tcPr>
            <w:tcW w:w="729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#1 AND #2 </w:t>
            </w:r>
          </w:p>
        </w:tc>
        <w:tc>
          <w:tcPr>
            <w:tcW w:w="1585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30</w:t>
      </w:r>
      <w:r>
        <w:rPr>
          <w:rFonts w:hint="eastAsia" w:ascii="Times New Roman" w:hAnsi="Times New Roman" w:cs="Times New Roman"/>
          <w:kern w:val="0"/>
          <w:sz w:val="24"/>
        </w:rPr>
        <w:t xml:space="preserve"> of The Cochrane Library</w:t>
      </w:r>
    </w:p>
    <w:tbl>
      <w:tblPr>
        <w:tblStyle w:val="5"/>
        <w:tblW w:w="101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7298"/>
        <w:gridCol w:w="15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236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ID </w:t>
            </w:r>
          </w:p>
        </w:tc>
        <w:tc>
          <w:tcPr>
            <w:tcW w:w="729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earch</w:t>
            </w:r>
          </w:p>
        </w:tc>
        <w:tc>
          <w:tcPr>
            <w:tcW w:w="1585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236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#1</w:t>
            </w:r>
          </w:p>
        </w:tc>
        <w:tc>
          <w:tcPr>
            <w:tcW w:w="729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"Autism":ti,ab,kw OR "autistic":ti,ab,kw OR "Autism, Early Infantile":ti,ab,kw OR "Early Infantile Autism":ti,ab,kw OR "Infantile Autism":ti,ab,kw OR "Autism Spectrum Disorder":ti,ab,kw OR "ASD":ti,ab,kw OR "Kanner's Syndrome":ti,ab,kw OR "Kanner Syndrome":ti,ab,kw OR "Fragile X Syndrome":ti,ab,kw OR "FRAXA Syndrome":ti,ab,kw OR "FRAXE Syndrome":ti,ab,kw OR "Fra(X) Syndrome":ti,ab,kw OR "Fragile X Mental Retardation Syndrome":ti,ab,kw OR "Mar (X) Syndrome":ti,ab,kw OR "Marker X Syndrome":ti,ab,kw OR "X Linked Mental Retardation and Macroorchidism":ti,ab,kw OR "Martin Bell Syndrome":ti,ab,kw OR "Asperger Syndrome":ti,ab,kw OR "Asperger's Disorder":ti,ab,kw OR "Asperger's Syndrome":ti,ab,kw OR "Asperger Disorder":ti,ab,kw OR "Aspergers Disorder":ti,ab,kw OR "Aspergers Syndrome":ti,ab,kw</w:t>
            </w:r>
          </w:p>
        </w:tc>
        <w:tc>
          <w:tcPr>
            <w:tcW w:w="1585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1" w:hRule="atLeast"/>
          <w:jc w:val="center"/>
        </w:trPr>
        <w:tc>
          <w:tcPr>
            <w:tcW w:w="1236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#2</w:t>
            </w:r>
          </w:p>
        </w:tc>
        <w:tc>
          <w:tcPr>
            <w:tcW w:w="729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"androgen":ti,ab,kw OR "androstenedione":ti,ab,kw OR "4-Androstene-3,17-dione":ti,ab,kw OR "Testosterone":ti,ab,kw OR "Testolin":ti,ab,kw OR "Epitestosterone":ti,ab,kw OR "17-alpha-Testosterone":ti,ab,kw OR "Dihydrotestosterone":ti,ab,kw OR "Dehydroepiandrosterone":ti,ab,kw OR "5 alpha-Dihydrotestosterone":ti,ab,kw OR "5α-DHT":ti,ab,kw OR "DHT":ti,ab,kw OR "TST":ti,ab,kw OR "DHEA":ti,ab,kw OR "DHEA-S":ti,ab,kw</w:t>
            </w:r>
          </w:p>
        </w:tc>
        <w:tc>
          <w:tcPr>
            <w:tcW w:w="1585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1236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#3</w:t>
            </w:r>
          </w:p>
        </w:tc>
        <w:tc>
          <w:tcPr>
            <w:tcW w:w="7298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#1 AND #2 </w:t>
            </w:r>
          </w:p>
        </w:tc>
        <w:tc>
          <w:tcPr>
            <w:tcW w:w="1585" w:type="dxa"/>
          </w:tcPr>
          <w:p>
            <w:pPr>
              <w:spacing w:after="160" w:line="259" w:lineRule="auto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</w:tr>
    </w:tbl>
    <w:p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  <w:sz w:val="20"/>
          <w:szCs w:val="18"/>
        </w:rPr>
      </w:pPr>
    </w:p>
    <w:p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</w:rPr>
        <w:t>432 of Ovid</w:t>
      </w:r>
    </w:p>
    <w:tbl>
      <w:tblPr>
        <w:tblStyle w:val="5"/>
        <w:tblW w:w="96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6984"/>
        <w:gridCol w:w="15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1181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D </w:t>
            </w:r>
          </w:p>
        </w:tc>
        <w:tc>
          <w:tcPr>
            <w:tcW w:w="6984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arch</w:t>
            </w:r>
          </w:p>
        </w:tc>
        <w:tc>
          <w:tcPr>
            <w:tcW w:w="1514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1181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1</w:t>
            </w:r>
          </w:p>
        </w:tc>
        <w:tc>
          <w:tcPr>
            <w:tcW w:w="6984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androgen or Androstenedione or 4-Androstene-3,17-dione or Testosterone or Testolin or Epitestosterone or 17-alpha-Testosterone or Dihydrotestosterone or Dehydroepiandrosterone or 5 alpha-Dihydrotestosterone or DHT or TST or DHEA or DHEA-S).af.</w:t>
            </w:r>
          </w:p>
        </w:tc>
        <w:tc>
          <w:tcPr>
            <w:tcW w:w="1514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7" w:hRule="atLeast"/>
          <w:jc w:val="center"/>
        </w:trPr>
        <w:tc>
          <w:tcPr>
            <w:tcW w:w="1181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2</w:t>
            </w:r>
          </w:p>
        </w:tc>
        <w:tc>
          <w:tcPr>
            <w:tcW w:w="6984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Autism* or autistic or Early Infantile Autism or Autism, Early Infantile or Infantile Autism or Autism Spectrum Disorder or ASD or Kanner* Syndrome or Fragile X Syndrome or FRAXA Syndrome or FRAXE Syndrome or FraX Syndrome or Fragile X Mental Retardation Syndrome or Mar X Syndrome or Marker X Syndrome or (X Linked Mental Retardation and Macroorchidism) or Martin Bell Syndrome or Asperger* Syndrome or Asperger* Disorder).af.</w:t>
            </w:r>
          </w:p>
        </w:tc>
        <w:tc>
          <w:tcPr>
            <w:tcW w:w="1514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181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3</w:t>
            </w:r>
          </w:p>
        </w:tc>
        <w:tc>
          <w:tcPr>
            <w:tcW w:w="6984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1 AND #2</w:t>
            </w:r>
          </w:p>
        </w:tc>
        <w:tc>
          <w:tcPr>
            <w:tcW w:w="1514" w:type="dxa"/>
          </w:tcPr>
          <w:p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2</w:t>
            </w:r>
          </w:p>
        </w:tc>
      </w:tr>
    </w:tbl>
    <w:p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  <w:sz w:val="24"/>
          <w:szCs w:val="22"/>
          <w:lang w:val="en-GB" w:eastAsia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mQ5ZGFlM2QxMDJhOTdiOGIxNDQxNTNlNjYwYjU0OTMifQ=="/>
  </w:docVars>
  <w:rsids>
    <w:rsidRoot w:val="37E736EF"/>
    <w:rsid w:val="000E272F"/>
    <w:rsid w:val="002101CF"/>
    <w:rsid w:val="0027190B"/>
    <w:rsid w:val="004F7A28"/>
    <w:rsid w:val="00511816"/>
    <w:rsid w:val="00A01379"/>
    <w:rsid w:val="00A41C1B"/>
    <w:rsid w:val="00AE248B"/>
    <w:rsid w:val="00CD48B0"/>
    <w:rsid w:val="00E87F8F"/>
    <w:rsid w:val="00E9353D"/>
    <w:rsid w:val="00FE64EF"/>
    <w:rsid w:val="03966DE5"/>
    <w:rsid w:val="0607513C"/>
    <w:rsid w:val="0C305BEA"/>
    <w:rsid w:val="1AF24229"/>
    <w:rsid w:val="1B9844F5"/>
    <w:rsid w:val="37E736EF"/>
    <w:rsid w:val="5CEB4A6F"/>
    <w:rsid w:val="654C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autoRedefine/>
    <w:qFormat/>
    <w:uiPriority w:val="22"/>
    <w:rPr>
      <w:b/>
      <w:bCs/>
    </w:rPr>
  </w:style>
  <w:style w:type="character" w:customStyle="1" w:styleId="8">
    <w:name w:val="页眉 字符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73</Words>
  <Characters>3841</Characters>
  <Lines>32</Lines>
  <Paragraphs>9</Paragraphs>
  <TotalTime>1</TotalTime>
  <ScaleCrop>false</ScaleCrop>
  <LinksUpToDate>false</LinksUpToDate>
  <CharactersWithSpaces>450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12:54:00Z</dcterms:created>
  <dc:creator>心&amp;台</dc:creator>
  <cp:lastModifiedBy>菲</cp:lastModifiedBy>
  <dcterms:modified xsi:type="dcterms:W3CDTF">2024-04-12T14:10:3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8D9435F39E74E9FAE203F913C3CC25A</vt:lpwstr>
  </property>
</Properties>
</file>